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Default="00654E8F" w:rsidP="0001436A">
      <w:pPr>
        <w:pStyle w:val="1"/>
        <w:rPr>
          <w:rFonts w:eastAsiaTheme="minorEastAsia"/>
          <w:lang w:eastAsia="zh-CN"/>
        </w:rPr>
      </w:pPr>
      <w:r w:rsidRPr="00994A3D">
        <w:t>Supplementary Figures and Tables</w:t>
      </w:r>
    </w:p>
    <w:p w14:paraId="7CA00A8F" w14:textId="08A9DB22" w:rsidR="00380B03" w:rsidRPr="00380B03" w:rsidRDefault="00380B03" w:rsidP="00380B03">
      <w:pPr>
        <w:pStyle w:val="2"/>
        <w:rPr>
          <w:rFonts w:hint="eastAsia"/>
        </w:rPr>
      </w:pPr>
      <w:r w:rsidRPr="0001436A"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</w:t>
      </w:r>
    </w:p>
    <w:p w14:paraId="57FD2813" w14:textId="77777777" w:rsidR="00380B03" w:rsidRPr="00E4290F" w:rsidRDefault="00380B03" w:rsidP="00380B03">
      <w:pPr>
        <w:autoSpaceDE w:val="0"/>
        <w:autoSpaceDN w:val="0"/>
        <w:adjustRightInd w:val="0"/>
        <w:spacing w:after="0"/>
        <w:rPr>
          <w:rFonts w:cs="Times New Roman"/>
        </w:rPr>
      </w:pPr>
      <w:r w:rsidRPr="0047306B">
        <w:rPr>
          <w:rFonts w:cs="Times New Roman" w:hint="eastAsia"/>
          <w:b/>
          <w:bCs/>
        </w:rPr>
        <w:t>Table S1</w:t>
      </w:r>
      <w:r w:rsidRPr="00E4290F">
        <w:rPr>
          <w:rFonts w:cs="Times New Roman" w:hint="eastAsia"/>
        </w:rPr>
        <w:t xml:space="preserve"> Univariate and Multivariate logistic regression of Nerve length</w:t>
      </w:r>
    </w:p>
    <w:tbl>
      <w:tblPr>
        <w:tblStyle w:val="aff5"/>
        <w:tblW w:w="10490" w:type="dxa"/>
        <w:tblInd w:w="-4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6"/>
        <w:gridCol w:w="708"/>
        <w:gridCol w:w="716"/>
        <w:gridCol w:w="677"/>
        <w:gridCol w:w="741"/>
        <w:gridCol w:w="1880"/>
        <w:gridCol w:w="671"/>
        <w:gridCol w:w="709"/>
        <w:gridCol w:w="709"/>
        <w:gridCol w:w="713"/>
        <w:gridCol w:w="1980"/>
      </w:tblGrid>
      <w:tr w:rsidR="00380B03" w:rsidRPr="002E79A3" w14:paraId="0627E2C1" w14:textId="77777777" w:rsidTr="00380B03">
        <w:tc>
          <w:tcPr>
            <w:tcW w:w="986" w:type="dxa"/>
            <w:vMerge w:val="restart"/>
            <w:vAlign w:val="center"/>
          </w:tcPr>
          <w:p w14:paraId="25F74F80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bookmarkStart w:id="0" w:name="_Hlk199089742"/>
            <w:r w:rsidRPr="00380B03">
              <w:rPr>
                <w:rFonts w:cs="Times New Roman" w:hint="eastAsia"/>
                <w:color w:val="000000" w:themeColor="text1"/>
                <w:sz w:val="20"/>
                <w:szCs w:val="20"/>
              </w:rPr>
              <w:t>V</w:t>
            </w: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aria</w:t>
            </w:r>
            <w:r w:rsidRPr="00380B03">
              <w:rPr>
                <w:rFonts w:cs="Times New Roman" w:hint="eastAsia"/>
                <w:color w:val="000000" w:themeColor="text1"/>
                <w:sz w:val="20"/>
                <w:szCs w:val="20"/>
              </w:rPr>
              <w:t>ble</w:t>
            </w:r>
          </w:p>
        </w:tc>
        <w:tc>
          <w:tcPr>
            <w:tcW w:w="4722" w:type="dxa"/>
            <w:gridSpan w:val="5"/>
            <w:vAlign w:val="center"/>
          </w:tcPr>
          <w:p w14:paraId="1BB1A457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Univariate</w:t>
            </w:r>
          </w:p>
        </w:tc>
        <w:tc>
          <w:tcPr>
            <w:tcW w:w="4782" w:type="dxa"/>
            <w:gridSpan w:val="5"/>
            <w:vAlign w:val="center"/>
          </w:tcPr>
          <w:p w14:paraId="08FA51FC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Multivariate</w:t>
            </w:r>
          </w:p>
        </w:tc>
      </w:tr>
      <w:bookmarkEnd w:id="0"/>
      <w:tr w:rsidR="00380B03" w:rsidRPr="002E79A3" w14:paraId="25B10051" w14:textId="77777777" w:rsidTr="00380B03">
        <w:tc>
          <w:tcPr>
            <w:tcW w:w="986" w:type="dxa"/>
            <w:vMerge/>
            <w:tcBorders>
              <w:bottom w:val="single" w:sz="4" w:space="0" w:color="auto"/>
            </w:tcBorders>
            <w:vAlign w:val="center"/>
          </w:tcPr>
          <w:p w14:paraId="4332AE0D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A4BFB72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14:paraId="1FFA0C46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S.E.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14:paraId="56B59453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14:paraId="0F080527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vAlign w:val="center"/>
          </w:tcPr>
          <w:p w14:paraId="41BA6A35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OR(</w:t>
            </w:r>
            <w:proofErr w:type="gramEnd"/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95%CI)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vAlign w:val="center"/>
          </w:tcPr>
          <w:p w14:paraId="27894035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770F9A2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S.E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425A787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</w:tcPr>
          <w:p w14:paraId="53989A31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06033D4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OR(</w:t>
            </w:r>
            <w:proofErr w:type="gramEnd"/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95%CI)</w:t>
            </w:r>
          </w:p>
        </w:tc>
      </w:tr>
      <w:tr w:rsidR="00380B03" w:rsidRPr="002E79A3" w14:paraId="187CE1D1" w14:textId="77777777" w:rsidTr="00380B03">
        <w:tc>
          <w:tcPr>
            <w:tcW w:w="986" w:type="dxa"/>
            <w:tcBorders>
              <w:bottom w:val="nil"/>
            </w:tcBorders>
            <w:vAlign w:val="center"/>
          </w:tcPr>
          <w:p w14:paraId="1265F507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6C75B999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7B5E1B4A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77" w:type="dxa"/>
            <w:tcBorders>
              <w:bottom w:val="nil"/>
            </w:tcBorders>
            <w:vAlign w:val="center"/>
          </w:tcPr>
          <w:p w14:paraId="6449D7B2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8.02</w:t>
            </w:r>
          </w:p>
        </w:tc>
        <w:tc>
          <w:tcPr>
            <w:tcW w:w="741" w:type="dxa"/>
            <w:tcBorders>
              <w:bottom w:val="nil"/>
            </w:tcBorders>
            <w:vAlign w:val="center"/>
          </w:tcPr>
          <w:p w14:paraId="7FE4C491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0.005</w:t>
            </w:r>
            <w:r w:rsidRPr="00380B03">
              <w:rPr>
                <w:rFonts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80" w:type="dxa"/>
            <w:tcBorders>
              <w:bottom w:val="nil"/>
            </w:tcBorders>
            <w:vAlign w:val="center"/>
          </w:tcPr>
          <w:p w14:paraId="0655E704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1.094</w:t>
            </w:r>
            <w:r w:rsidRPr="00380B03">
              <w:rPr>
                <w:rFonts w:cs="Times New Roman" w:hint="eastAsia"/>
                <w:color w:val="000000" w:themeColor="text1"/>
                <w:sz w:val="20"/>
                <w:szCs w:val="20"/>
              </w:rPr>
              <w:t>(</w:t>
            </w: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1.028</w:t>
            </w:r>
            <w:r w:rsidRPr="00380B03"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1.165</w:t>
            </w:r>
            <w:r w:rsidRPr="00380B03">
              <w:rPr>
                <w:rFonts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bottom w:val="nil"/>
            </w:tcBorders>
            <w:vAlign w:val="center"/>
          </w:tcPr>
          <w:p w14:paraId="288C2D24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24AC89C2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0A2D9C7D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5.21</w:t>
            </w:r>
          </w:p>
        </w:tc>
        <w:tc>
          <w:tcPr>
            <w:tcW w:w="713" w:type="dxa"/>
            <w:tcBorders>
              <w:bottom w:val="nil"/>
            </w:tcBorders>
            <w:vAlign w:val="center"/>
          </w:tcPr>
          <w:p w14:paraId="12D9260E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0.022</w:t>
            </w:r>
            <w:r w:rsidRPr="00380B03">
              <w:rPr>
                <w:rFonts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2F9594DE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1.185</w:t>
            </w:r>
            <w:r w:rsidRPr="00380B03">
              <w:rPr>
                <w:rFonts w:cs="Times New Roman" w:hint="eastAsia"/>
                <w:color w:val="000000" w:themeColor="text1"/>
                <w:sz w:val="20"/>
                <w:szCs w:val="20"/>
              </w:rPr>
              <w:t>(</w:t>
            </w: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1.024</w:t>
            </w:r>
            <w:r w:rsidRPr="00380B03"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1.371</w:t>
            </w:r>
            <w:r w:rsidRPr="00380B03">
              <w:rPr>
                <w:rFonts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</w:tr>
      <w:tr w:rsidR="00380B03" w:rsidRPr="002E79A3" w14:paraId="462D1F39" w14:textId="77777777" w:rsidTr="00380B03"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09EFC840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LG area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EE1F100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4CE77E37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67E1EF6D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4.87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61AB1491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0.027</w:t>
            </w:r>
            <w:r w:rsidRPr="00380B03">
              <w:rPr>
                <w:rFonts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80" w:type="dxa"/>
            <w:tcBorders>
              <w:top w:val="nil"/>
              <w:bottom w:val="nil"/>
            </w:tcBorders>
            <w:vAlign w:val="center"/>
          </w:tcPr>
          <w:p w14:paraId="7B40F50F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1.090</w:t>
            </w:r>
            <w:r w:rsidRPr="00380B03">
              <w:rPr>
                <w:rFonts w:cs="Times New Roman" w:hint="eastAsia"/>
                <w:color w:val="000000" w:themeColor="text1"/>
                <w:sz w:val="20"/>
                <w:szCs w:val="20"/>
              </w:rPr>
              <w:t>(</w:t>
            </w: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1.010</w:t>
            </w:r>
            <w:r w:rsidRPr="00380B03"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1.176</w:t>
            </w:r>
            <w:r w:rsidRPr="00380B03">
              <w:rPr>
                <w:rFonts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14:paraId="0606405B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8DF98EF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4FAD34D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4.6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55891FF1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0.032</w:t>
            </w:r>
            <w:r w:rsidRPr="00380B03">
              <w:rPr>
                <w:rFonts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89B3AD8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1.367</w:t>
            </w:r>
            <w:r w:rsidRPr="00380B03">
              <w:rPr>
                <w:rFonts w:cs="Times New Roman" w:hint="eastAsia"/>
                <w:color w:val="000000" w:themeColor="text1"/>
                <w:sz w:val="20"/>
                <w:szCs w:val="20"/>
              </w:rPr>
              <w:t>(</w:t>
            </w: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1.028</w:t>
            </w:r>
            <w:r w:rsidRPr="00380B03"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1.82</w:t>
            </w:r>
            <w:r w:rsidRPr="00380B03">
              <w:rPr>
                <w:rFonts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</w:tr>
      <w:tr w:rsidR="00380B03" w:rsidRPr="002E79A3" w14:paraId="5F956DCB" w14:textId="77777777" w:rsidTr="00380B03"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4C13B4BC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LGUS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B0960C5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21D2428E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1A500506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0ADD7CF1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0.942</w:t>
            </w:r>
          </w:p>
        </w:tc>
        <w:tc>
          <w:tcPr>
            <w:tcW w:w="1880" w:type="dxa"/>
            <w:tcBorders>
              <w:top w:val="nil"/>
              <w:bottom w:val="nil"/>
            </w:tcBorders>
            <w:vAlign w:val="center"/>
          </w:tcPr>
          <w:p w14:paraId="6E0EE125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1.026</w:t>
            </w:r>
            <w:r w:rsidRPr="00380B03">
              <w:rPr>
                <w:rFonts w:cs="Times New Roman" w:hint="eastAsia"/>
                <w:color w:val="000000" w:themeColor="text1"/>
                <w:sz w:val="20"/>
                <w:szCs w:val="20"/>
              </w:rPr>
              <w:t>(</w:t>
            </w: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0.514</w:t>
            </w:r>
            <w:r w:rsidRPr="00380B03"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2.049</w:t>
            </w:r>
            <w:r w:rsidRPr="00380B03">
              <w:rPr>
                <w:rFonts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14:paraId="4BE0401A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-1.5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508026E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F521FC2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2.05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1C99419A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0.152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E76688B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0.217</w:t>
            </w:r>
            <w:r w:rsidRPr="00380B03">
              <w:rPr>
                <w:rFonts w:cs="Times New Roman" w:hint="eastAsia"/>
                <w:color w:val="000000" w:themeColor="text1"/>
                <w:sz w:val="20"/>
                <w:szCs w:val="20"/>
              </w:rPr>
              <w:t>(</w:t>
            </w: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0.027</w:t>
            </w:r>
            <w:r w:rsidRPr="00380B03"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1.754</w:t>
            </w:r>
            <w:r w:rsidRPr="00380B03">
              <w:rPr>
                <w:rFonts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</w:tr>
      <w:tr w:rsidR="00380B03" w:rsidRPr="002E79A3" w14:paraId="65B15AB6" w14:textId="77777777" w:rsidTr="00380B03"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02A1E1A9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Schirmer test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75ACCDD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-0.13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1172042C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5E16B3D8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4.06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27FE5796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0.044</w:t>
            </w:r>
            <w:r w:rsidRPr="00380B03">
              <w:rPr>
                <w:rFonts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80" w:type="dxa"/>
            <w:tcBorders>
              <w:top w:val="nil"/>
              <w:bottom w:val="nil"/>
            </w:tcBorders>
            <w:vAlign w:val="center"/>
          </w:tcPr>
          <w:p w14:paraId="6372E178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0.876</w:t>
            </w:r>
            <w:r w:rsidRPr="00380B03">
              <w:rPr>
                <w:rFonts w:cs="Times New Roman" w:hint="eastAsia"/>
                <w:color w:val="000000" w:themeColor="text1"/>
                <w:sz w:val="20"/>
                <w:szCs w:val="20"/>
              </w:rPr>
              <w:t>(</w:t>
            </w: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0.771</w:t>
            </w:r>
            <w:r w:rsidRPr="00380B03"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0.996</w:t>
            </w:r>
            <w:r w:rsidRPr="00380B03">
              <w:rPr>
                <w:rFonts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14:paraId="4940997A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-0.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E4CB1D7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F4F5ABF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525942D4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0.224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45659928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0.769</w:t>
            </w:r>
            <w:r w:rsidRPr="00380B03">
              <w:rPr>
                <w:rFonts w:cs="Times New Roman" w:hint="eastAsia"/>
                <w:color w:val="000000" w:themeColor="text1"/>
                <w:sz w:val="20"/>
                <w:szCs w:val="20"/>
              </w:rPr>
              <w:t>(</w:t>
            </w: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0.504</w:t>
            </w:r>
            <w:r w:rsidRPr="00380B03"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1.174</w:t>
            </w:r>
            <w:r w:rsidRPr="00380B03">
              <w:rPr>
                <w:rFonts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</w:tr>
      <w:tr w:rsidR="00380B03" w:rsidRPr="002E79A3" w14:paraId="7B0CCD63" w14:textId="77777777" w:rsidTr="00380B03">
        <w:tc>
          <w:tcPr>
            <w:tcW w:w="986" w:type="dxa"/>
            <w:tcBorders>
              <w:top w:val="nil"/>
            </w:tcBorders>
            <w:vAlign w:val="center"/>
          </w:tcPr>
          <w:p w14:paraId="5FF1E762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OSS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5E4690B0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542993F7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677" w:type="dxa"/>
            <w:tcBorders>
              <w:top w:val="nil"/>
            </w:tcBorders>
            <w:vAlign w:val="center"/>
          </w:tcPr>
          <w:p w14:paraId="5A1E5760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2.41</w:t>
            </w:r>
          </w:p>
        </w:tc>
        <w:tc>
          <w:tcPr>
            <w:tcW w:w="741" w:type="dxa"/>
            <w:tcBorders>
              <w:top w:val="nil"/>
            </w:tcBorders>
            <w:vAlign w:val="center"/>
          </w:tcPr>
          <w:p w14:paraId="590AE640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0.120</w:t>
            </w:r>
          </w:p>
        </w:tc>
        <w:tc>
          <w:tcPr>
            <w:tcW w:w="1880" w:type="dxa"/>
            <w:tcBorders>
              <w:top w:val="nil"/>
            </w:tcBorders>
            <w:vAlign w:val="center"/>
          </w:tcPr>
          <w:p w14:paraId="12300011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1.133</w:t>
            </w:r>
            <w:r w:rsidRPr="00380B03">
              <w:rPr>
                <w:rFonts w:cs="Times New Roman" w:hint="eastAsia"/>
                <w:color w:val="000000" w:themeColor="text1"/>
                <w:sz w:val="20"/>
                <w:szCs w:val="20"/>
              </w:rPr>
              <w:t>(</w:t>
            </w: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0.968</w:t>
            </w:r>
            <w:r w:rsidRPr="00380B03"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1.328</w:t>
            </w:r>
            <w:r w:rsidRPr="00380B03">
              <w:rPr>
                <w:rFonts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</w:tcBorders>
            <w:vAlign w:val="center"/>
          </w:tcPr>
          <w:p w14:paraId="567F4558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B943182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F3C41B0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1.52</w:t>
            </w:r>
          </w:p>
        </w:tc>
        <w:tc>
          <w:tcPr>
            <w:tcW w:w="713" w:type="dxa"/>
            <w:tcBorders>
              <w:top w:val="nil"/>
            </w:tcBorders>
            <w:vAlign w:val="center"/>
          </w:tcPr>
          <w:p w14:paraId="35B0C159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0.218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14:paraId="58F646F3" w14:textId="77777777" w:rsidR="00380B03" w:rsidRPr="00380B03" w:rsidRDefault="00380B03" w:rsidP="00F02D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1.389</w:t>
            </w:r>
            <w:r w:rsidRPr="00380B03">
              <w:rPr>
                <w:rFonts w:cs="Times New Roman" w:hint="eastAsia"/>
                <w:color w:val="000000" w:themeColor="text1"/>
                <w:sz w:val="20"/>
                <w:szCs w:val="20"/>
              </w:rPr>
              <w:t>(</w:t>
            </w: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0.824</w:t>
            </w:r>
            <w:r w:rsidRPr="00380B03"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380B03">
              <w:rPr>
                <w:rFonts w:cs="Times New Roman"/>
                <w:color w:val="000000" w:themeColor="text1"/>
                <w:sz w:val="20"/>
                <w:szCs w:val="20"/>
              </w:rPr>
              <w:t>2.343</w:t>
            </w:r>
            <w:r w:rsidRPr="00380B03">
              <w:rPr>
                <w:rFonts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35304B7F" w14:textId="77777777" w:rsidR="00380B03" w:rsidRPr="002E79A3" w:rsidRDefault="00380B03" w:rsidP="00380B03">
      <w:pPr>
        <w:autoSpaceDE w:val="0"/>
        <w:autoSpaceDN w:val="0"/>
        <w:adjustRightInd w:val="0"/>
        <w:rPr>
          <w:rFonts w:cs="Times New Roman"/>
        </w:rPr>
      </w:pPr>
      <w:r>
        <w:rPr>
          <w:rFonts w:cs="Times New Roman" w:hint="eastAsia"/>
        </w:rPr>
        <w:t>* p &lt; 0.05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6E1A13A5" w:rsidR="00994A3D" w:rsidRPr="001549D3" w:rsidRDefault="00380B03" w:rsidP="00380B03">
      <w:pPr>
        <w:keepNext/>
        <w:rPr>
          <w:rFonts w:cs="Times New Roman"/>
          <w:szCs w:val="24"/>
        </w:rPr>
      </w:pPr>
      <w:r w:rsidRPr="00E4290F">
        <w:rPr>
          <w:rFonts w:cs="Times New Roman"/>
          <w:noProof/>
        </w:rPr>
        <w:drawing>
          <wp:inline distT="0" distB="0" distL="0" distR="0" wp14:anchorId="79708199" wp14:editId="21BF6E0D">
            <wp:extent cx="3076575" cy="2573141"/>
            <wp:effectExtent l="0" t="0" r="0" b="0"/>
            <wp:docPr id="191719362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20" cy="2581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209790" w14:textId="77777777" w:rsidR="00380B03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380B03" w:rsidRPr="00380B03">
        <w:rPr>
          <w:rFonts w:cs="Times New Roman"/>
          <w:szCs w:val="24"/>
        </w:rPr>
        <w:t xml:space="preserve"> Representative LGUS images illustrating the semi-quantitative greyscale scoring: (A) grade 0, normal parenchyma; (B) grade 1, minimal change; (C) grade 2, moderate change; (D) grade 3, severe change.</w:t>
      </w:r>
      <w:r w:rsidRPr="001549D3">
        <w:rPr>
          <w:rFonts w:cs="Times New Roman"/>
          <w:szCs w:val="24"/>
        </w:rPr>
        <w:t xml:space="preserve"> </w:t>
      </w:r>
    </w:p>
    <w:p w14:paraId="1ED2192B" w14:textId="77777777" w:rsidR="00380B03" w:rsidRDefault="00380B03" w:rsidP="002B4A57">
      <w:pPr>
        <w:keepNext/>
        <w:rPr>
          <w:rFonts w:cs="Times New Roman"/>
          <w:szCs w:val="24"/>
          <w:lang w:eastAsia="zh-CN"/>
        </w:rPr>
      </w:pPr>
    </w:p>
    <w:p w14:paraId="2CE14AC2" w14:textId="03AD7433" w:rsidR="00380B03" w:rsidRDefault="00380B03" w:rsidP="002B4A57">
      <w:pPr>
        <w:keepNext/>
        <w:rPr>
          <w:rFonts w:cs="Times New Roman" w:hint="eastAsia"/>
          <w:szCs w:val="24"/>
          <w:lang w:eastAsia="zh-CN"/>
        </w:rPr>
      </w:pPr>
      <w:r>
        <w:rPr>
          <w:rFonts w:cs="Times New Roman"/>
          <w:noProof/>
        </w:rPr>
        <w:drawing>
          <wp:inline distT="0" distB="0" distL="0" distR="0" wp14:anchorId="304F8692" wp14:editId="234178AE">
            <wp:extent cx="3224212" cy="2141309"/>
            <wp:effectExtent l="0" t="0" r="0" b="0"/>
            <wp:docPr id="10613492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021" cy="2146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1741F026" w:rsidR="00994A3D" w:rsidRPr="002B4A57" w:rsidRDefault="00380B03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Pr="00380B03">
        <w:rPr>
          <w:rFonts w:cs="Times New Roman"/>
          <w:b/>
          <w:bCs/>
          <w:szCs w:val="24"/>
        </w:rPr>
        <w:t>2</w:t>
      </w:r>
      <w:r w:rsidRPr="00380B03">
        <w:rPr>
          <w:rFonts w:cs="Times New Roman" w:hint="eastAsia"/>
          <w:b/>
          <w:bCs/>
          <w:szCs w:val="24"/>
          <w:lang w:eastAsia="zh-CN"/>
        </w:rPr>
        <w:t xml:space="preserve">. </w:t>
      </w:r>
      <w:r w:rsidRPr="00380B03">
        <w:rPr>
          <w:rFonts w:cs="Times New Roman"/>
          <w:szCs w:val="24"/>
        </w:rPr>
        <w:t>The nerve tortuosity score based on a 5-point grading scale A, Grade 0. Almost straight. B: Grade 1. Slightly tortuous. C: Grade 2. Moderately tortuous with small amplitude of changes in the direction. D: Grade 3. Quite tortuous with severe amplitude of the changes in the fiber direction. E: Grade 4. Very tortuous with abrupt and frequent changes in the nerve fiber direction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CC84F3" w14:textId="77777777" w:rsidR="00E03C1C" w:rsidRDefault="00E03C1C" w:rsidP="00117666">
      <w:pPr>
        <w:spacing w:after="0"/>
      </w:pPr>
      <w:r>
        <w:separator/>
      </w:r>
    </w:p>
  </w:endnote>
  <w:endnote w:type="continuationSeparator" w:id="0">
    <w:p w14:paraId="47140729" w14:textId="77777777" w:rsidR="00E03C1C" w:rsidRDefault="00E03C1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498584" w14:textId="77777777" w:rsidR="00E03C1C" w:rsidRDefault="00E03C1C" w:rsidP="00117666">
      <w:pPr>
        <w:spacing w:after="0"/>
      </w:pPr>
      <w:r>
        <w:separator/>
      </w:r>
    </w:p>
  </w:footnote>
  <w:footnote w:type="continuationSeparator" w:id="0">
    <w:p w14:paraId="02689551" w14:textId="77777777" w:rsidR="00E03C1C" w:rsidRDefault="00E03C1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0B03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00B4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3C1C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213</Words>
  <Characters>1164</Characters>
  <Application>Microsoft Office Word</Application>
  <DocSecurity>0</DocSecurity>
  <Lines>27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ou Beatrice</cp:lastModifiedBy>
  <cp:revision>5</cp:revision>
  <cp:lastPrinted>2013-10-03T12:51:00Z</cp:lastPrinted>
  <dcterms:created xsi:type="dcterms:W3CDTF">2022-11-17T16:58:00Z</dcterms:created>
  <dcterms:modified xsi:type="dcterms:W3CDTF">2025-10-14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